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8D2" w:rsidRPr="00CC68D2" w:rsidRDefault="00CD748F">
      <w:pPr>
        <w:rPr>
          <w:rFonts w:ascii="Times New Roman" w:hAnsi="Times New Roman" w:cs="Times New Roman"/>
          <w:b/>
          <w:szCs w:val="21"/>
        </w:rPr>
      </w:pPr>
      <w:r w:rsidRPr="00CC68D2">
        <w:rPr>
          <w:rFonts w:ascii="Times New Roman" w:hAnsi="Times New Roman" w:cs="Times New Roman"/>
          <w:b/>
          <w:szCs w:val="21"/>
        </w:rPr>
        <w:t xml:space="preserve">Table </w:t>
      </w:r>
      <w:r w:rsidR="00362C15">
        <w:rPr>
          <w:rFonts w:ascii="Times New Roman" w:hAnsi="Times New Roman" w:cs="Times New Roman" w:hint="eastAsia"/>
          <w:b/>
          <w:szCs w:val="21"/>
        </w:rPr>
        <w:t>S2</w:t>
      </w:r>
      <w:bookmarkStart w:id="0" w:name="_GoBack"/>
      <w:bookmarkEnd w:id="0"/>
      <w:r w:rsidRPr="00CC68D2">
        <w:rPr>
          <w:rFonts w:ascii="Times New Roman" w:hAnsi="Times New Roman" w:cs="Times New Roman"/>
          <w:b/>
          <w:szCs w:val="21"/>
        </w:rPr>
        <w:t xml:space="preserve">. Risk factors for </w:t>
      </w:r>
      <w:r w:rsidR="004A5A14" w:rsidRPr="00CC68D2">
        <w:rPr>
          <w:rFonts w:ascii="Times New Roman" w:hAnsi="Times New Roman" w:cs="Times New Roman"/>
          <w:b/>
          <w:szCs w:val="21"/>
        </w:rPr>
        <w:t>hepatic</w:t>
      </w:r>
      <w:r w:rsidR="003C3CAA" w:rsidRPr="00CC68D2">
        <w:rPr>
          <w:rFonts w:ascii="Times New Roman" w:hAnsi="Times New Roman" w:cs="Times New Roman"/>
          <w:b/>
          <w:szCs w:val="21"/>
        </w:rPr>
        <w:t xml:space="preserve"> </w:t>
      </w:r>
      <w:r w:rsidR="00FD57DF" w:rsidRPr="00CC68D2">
        <w:rPr>
          <w:rFonts w:ascii="Times New Roman" w:hAnsi="Times New Roman" w:cs="Times New Roman"/>
          <w:b/>
          <w:szCs w:val="21"/>
        </w:rPr>
        <w:t>RFS</w:t>
      </w:r>
      <w:r w:rsidRPr="00CC68D2">
        <w:rPr>
          <w:rFonts w:ascii="Times New Roman" w:hAnsi="Times New Roman" w:cs="Times New Roman"/>
          <w:b/>
          <w:szCs w:val="21"/>
        </w:rPr>
        <w:t xml:space="preserve"> by </w:t>
      </w:r>
      <w:proofErr w:type="spellStart"/>
      <w:r w:rsidRPr="00CC68D2">
        <w:rPr>
          <w:rFonts w:ascii="Times New Roman" w:hAnsi="Times New Roman" w:cs="Times New Roman"/>
          <w:b/>
          <w:szCs w:val="21"/>
        </w:rPr>
        <w:t>univariate</w:t>
      </w:r>
      <w:proofErr w:type="spellEnd"/>
      <w:r w:rsidRPr="00CC68D2">
        <w:rPr>
          <w:rFonts w:ascii="Times New Roman" w:hAnsi="Times New Roman" w:cs="Times New Roman"/>
          <w:b/>
          <w:szCs w:val="21"/>
        </w:rPr>
        <w:t xml:space="preserve"> and multivariate analysis</w:t>
      </w:r>
    </w:p>
    <w:tbl>
      <w:tblPr>
        <w:tblW w:w="10182" w:type="dxa"/>
        <w:tblInd w:w="93" w:type="dxa"/>
        <w:tblLook w:val="04A0" w:firstRow="1" w:lastRow="0" w:firstColumn="1" w:lastColumn="0" w:noHBand="0" w:noVBand="1"/>
      </w:tblPr>
      <w:tblGrid>
        <w:gridCol w:w="3400"/>
        <w:gridCol w:w="856"/>
        <w:gridCol w:w="1667"/>
        <w:gridCol w:w="1018"/>
        <w:gridCol w:w="699"/>
        <w:gridCol w:w="1516"/>
        <w:gridCol w:w="1026"/>
      </w:tblGrid>
      <w:tr w:rsidR="00EB2D0C" w:rsidRPr="00EB2D0C" w:rsidTr="00EB2D0C">
        <w:trPr>
          <w:trHeight w:val="285"/>
        </w:trPr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EB2D0C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8E3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ivariate</w:t>
            </w:r>
            <w:proofErr w:type="spellEnd"/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nalysis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8E301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ultivariate analysis</w:t>
            </w: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R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 CIs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R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 CI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9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00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70-1.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8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64-1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5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73-1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8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ou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62-1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ary tumor loc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7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47-1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pth of tumor inva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T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08-2.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94-2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99</w:t>
            </w: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h node st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4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87-1.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ximum size of liver metastas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3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5 c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5 c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2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79-1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 of liver metasta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3.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2.13-5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2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73-5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&lt;0.001</w:t>
            </w: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operative chemotherap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2.1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43-3.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8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21-2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04</w:t>
            </w: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toperative chemotherap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3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8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55-1.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gery typ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ectomy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96-2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7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patectomy+RF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5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95-2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8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KRAS mut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02-2.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2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46-4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01</w:t>
            </w: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8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57-1.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4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83-2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266</w:t>
            </w: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RAF muta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3.2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78-13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1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7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55-1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2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epatic </w:t>
            </w:r>
            <w:proofErr w:type="spellStart"/>
            <w:r w:rsidRPr="00EB2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eatosi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out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B2D0C" w:rsidRPr="00EB2D0C" w:rsidTr="00EB2D0C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D0C" w:rsidRPr="00EB2D0C" w:rsidRDefault="00EB2D0C" w:rsidP="00EB2D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D0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th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9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28-2.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2.0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1.33-3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D0C" w:rsidRPr="00EB2D0C" w:rsidRDefault="00EB2D0C" w:rsidP="00EB2D0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EB2D0C">
              <w:rPr>
                <w:rFonts w:ascii="宋体" w:eastAsia="宋体" w:hAnsi="宋体" w:cs="宋体" w:hint="eastAsia"/>
                <w:kern w:val="0"/>
                <w:sz w:val="22"/>
              </w:rPr>
              <w:t>0.001</w:t>
            </w:r>
          </w:p>
        </w:tc>
      </w:tr>
    </w:tbl>
    <w:p w:rsidR="00CC68D2" w:rsidRPr="00CC68D2" w:rsidRDefault="00CC68D2">
      <w:pPr>
        <w:rPr>
          <w:rFonts w:ascii="Times New Roman" w:hAnsi="Times New Roman" w:cs="Times New Roman"/>
          <w:szCs w:val="21"/>
        </w:rPr>
      </w:pPr>
    </w:p>
    <w:sectPr w:rsidR="00CC68D2" w:rsidRPr="00CC68D2" w:rsidSect="00CC68D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473" w:rsidRDefault="006D6473" w:rsidP="0051488F">
      <w:r>
        <w:separator/>
      </w:r>
    </w:p>
  </w:endnote>
  <w:endnote w:type="continuationSeparator" w:id="0">
    <w:p w:rsidR="006D6473" w:rsidRDefault="006D6473" w:rsidP="00514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473" w:rsidRDefault="006D6473" w:rsidP="0051488F">
      <w:r>
        <w:separator/>
      </w:r>
    </w:p>
  </w:footnote>
  <w:footnote w:type="continuationSeparator" w:id="0">
    <w:p w:rsidR="006D6473" w:rsidRDefault="006D6473" w:rsidP="00514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CF"/>
    <w:rsid w:val="001B68AF"/>
    <w:rsid w:val="00254705"/>
    <w:rsid w:val="00362C15"/>
    <w:rsid w:val="003C3CAA"/>
    <w:rsid w:val="00415597"/>
    <w:rsid w:val="004A5A14"/>
    <w:rsid w:val="0051488F"/>
    <w:rsid w:val="005316BA"/>
    <w:rsid w:val="00631B0B"/>
    <w:rsid w:val="00677ACF"/>
    <w:rsid w:val="006D6473"/>
    <w:rsid w:val="006F5931"/>
    <w:rsid w:val="00734525"/>
    <w:rsid w:val="00845AA8"/>
    <w:rsid w:val="008E3016"/>
    <w:rsid w:val="0096344C"/>
    <w:rsid w:val="00987D9C"/>
    <w:rsid w:val="00A677FA"/>
    <w:rsid w:val="00A96AAA"/>
    <w:rsid w:val="00AA1AD8"/>
    <w:rsid w:val="00BA72E2"/>
    <w:rsid w:val="00CC68D2"/>
    <w:rsid w:val="00CD748F"/>
    <w:rsid w:val="00E821C8"/>
    <w:rsid w:val="00EB2D0C"/>
    <w:rsid w:val="00EF6307"/>
    <w:rsid w:val="00FD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8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8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8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8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8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Chen</dc:creator>
  <cp:keywords/>
  <dc:description/>
  <cp:lastModifiedBy>Haiyan Chen</cp:lastModifiedBy>
  <cp:revision>17</cp:revision>
  <dcterms:created xsi:type="dcterms:W3CDTF">2020-10-17T12:47:00Z</dcterms:created>
  <dcterms:modified xsi:type="dcterms:W3CDTF">2021-02-05T02:01:00Z</dcterms:modified>
</cp:coreProperties>
</file>